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7087A" w14:textId="47682461" w:rsidR="00AF0E0C" w:rsidRPr="00AF0E0C" w:rsidRDefault="00AF0E0C">
      <w:pPr>
        <w:rPr>
          <w:rFonts w:ascii="Times New Roman" w:hAnsi="Times New Roman" w:cs="Times New Roman"/>
          <w:b/>
          <w:bCs/>
          <w:sz w:val="20"/>
          <w:szCs w:val="20"/>
        </w:rPr>
      </w:pPr>
      <w:commentRangeStart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 </w:t>
      </w:r>
      <w:commentRangeEnd w:id="0"/>
      <w:r w:rsidR="00ED30E0">
        <w:rPr>
          <w:rStyle w:val="CommentReference"/>
        </w:rPr>
        <w:commentReference w:id="0"/>
      </w:r>
    </w:p>
    <w:p w14:paraId="39FE5BC4" w14:textId="14A9119C" w:rsidR="002C7060" w:rsidRDefault="002C7060" w:rsidP="004C1CD1">
      <w:pPr>
        <w:spacing w:after="0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0D6549FA" w14:textId="77777777" w:rsidR="00B0351A" w:rsidRDefault="00B0351A" w:rsidP="002C7060">
      <w:pPr>
        <w:spacing w:after="0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C205820" w14:textId="7D77028F" w:rsidR="00B0351A" w:rsidRPr="0093644C" w:rsidRDefault="00B0351A" w:rsidP="002C7060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7844BAD" wp14:editId="390C787D">
            <wp:extent cx="8851900" cy="4013200"/>
            <wp:effectExtent l="0" t="0" r="0" b="0"/>
            <wp:docPr id="20363570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388"/>
                    <a:stretch/>
                  </pic:blipFill>
                  <pic:spPr bwMode="auto">
                    <a:xfrm>
                      <a:off x="0" y="0"/>
                      <a:ext cx="88519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1333BC" w14:textId="77777777" w:rsidR="002C7060" w:rsidRPr="0093644C" w:rsidRDefault="002C7060" w:rsidP="002C706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1B4A2B6" w14:textId="62F9CAE3" w:rsidR="002C7060" w:rsidRPr="0093644C" w:rsidRDefault="002C7060" w:rsidP="002C7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3644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D6E5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C1CD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3644C">
        <w:rPr>
          <w:rFonts w:ascii="Times New Roman" w:hAnsi="Times New Roman" w:cs="Times New Roman"/>
          <w:sz w:val="20"/>
          <w:szCs w:val="20"/>
        </w:rPr>
        <w:t xml:space="preserve"> </w:t>
      </w:r>
      <w:r w:rsidRPr="0093644C">
        <w:rPr>
          <w:rFonts w:ascii="Times New Roman" w:hAnsi="Times New Roman" w:cs="Times New Roman"/>
          <w:i/>
          <w:iCs/>
          <w:sz w:val="20"/>
          <w:szCs w:val="20"/>
        </w:rPr>
        <w:t xml:space="preserve">Scatter plots demonstrating the relationship between intraoperative characteristics and estimated glomerular filtration rate (eGFR) 7 days and 1-month post-living donor paediatric kidney transplant (n=39). </w:t>
      </w:r>
      <w:r w:rsidRPr="0093644C">
        <w:rPr>
          <w:rFonts w:ascii="Times New Roman" w:hAnsi="Times New Roman" w:cs="Times New Roman"/>
          <w:sz w:val="20"/>
          <w:szCs w:val="20"/>
        </w:rPr>
        <w:t xml:space="preserve">Correlation between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central venous pressure (CVP) after revascularisation (n=23)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systolic blood pressure (BP) after revascularisation (n=25)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3644C">
        <w:rPr>
          <w:rFonts w:ascii="Times New Roman" w:hAnsi="Times New Roman" w:cs="Times New Roman"/>
          <w:sz w:val="20"/>
          <w:szCs w:val="20"/>
        </w:rPr>
        <w:t xml:space="preserve"> volume of fluid administered intraoperatively, and eGFR 7 days post-transplant. Correlation between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CVP after revascularisation (n=23)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systolic BP after revascularisation (n=25)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Pr="0093644C">
        <w:rPr>
          <w:rFonts w:ascii="Times New Roman" w:hAnsi="Times New Roman" w:cs="Times New Roman"/>
          <w:sz w:val="20"/>
          <w:szCs w:val="20"/>
        </w:rPr>
        <w:t xml:space="preserve"> volume of fluid administered intraoperatively, and eGFR 1-month post-transplant.</w:t>
      </w:r>
    </w:p>
    <w:p w14:paraId="39D32437" w14:textId="77777777" w:rsidR="002C7060" w:rsidRPr="0093644C" w:rsidRDefault="002C7060" w:rsidP="002C7060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134CF" w14:textId="77777777" w:rsidR="002C7060" w:rsidRPr="0093644C" w:rsidRDefault="002C7060" w:rsidP="002C706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38F3D971" w14:textId="64D5C556" w:rsidR="002C7060" w:rsidRDefault="002C7060" w:rsidP="002C7060">
      <w:pPr>
        <w:spacing w:after="0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EF9CAB7" w14:textId="77777777" w:rsidR="00B0351A" w:rsidRDefault="00B0351A" w:rsidP="002C7060">
      <w:pPr>
        <w:spacing w:after="0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1B156A20" w14:textId="77777777" w:rsidR="00B0351A" w:rsidRDefault="00B0351A" w:rsidP="002C7060">
      <w:pPr>
        <w:spacing w:after="0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35D60BE6" w14:textId="3C144802" w:rsidR="00B0351A" w:rsidRPr="0093644C" w:rsidRDefault="00B0351A" w:rsidP="002C7060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145FD96" wp14:editId="20B0C89A">
            <wp:extent cx="8851900" cy="4127500"/>
            <wp:effectExtent l="0" t="0" r="0" b="0"/>
            <wp:docPr id="6465911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092"/>
                    <a:stretch/>
                  </pic:blipFill>
                  <pic:spPr bwMode="auto">
                    <a:xfrm>
                      <a:off x="0" y="0"/>
                      <a:ext cx="88519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9A1C8" w14:textId="77777777" w:rsidR="002C7060" w:rsidRPr="0093644C" w:rsidRDefault="002C7060" w:rsidP="002C706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6F07EC7" w14:textId="475A563D" w:rsidR="002C7060" w:rsidRPr="0093644C" w:rsidRDefault="002C7060" w:rsidP="002C706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3644C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1D6E5B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4C1CD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3644C">
        <w:rPr>
          <w:rFonts w:ascii="Times New Roman" w:hAnsi="Times New Roman" w:cs="Times New Roman"/>
          <w:sz w:val="20"/>
          <w:szCs w:val="20"/>
        </w:rPr>
        <w:t xml:space="preserve"> </w:t>
      </w:r>
      <w:r w:rsidRPr="0093644C">
        <w:rPr>
          <w:rFonts w:ascii="Times New Roman" w:hAnsi="Times New Roman" w:cs="Times New Roman"/>
          <w:i/>
          <w:iCs/>
          <w:sz w:val="20"/>
          <w:szCs w:val="20"/>
        </w:rPr>
        <w:t>Scatter plots demonstrating the relationship between postoperative characteristics and estimated glomerular filtration rate (eGFR) 7 days and 1-month post-living donor paediatric kidney transplant (n=39).</w:t>
      </w:r>
      <w:r w:rsidRPr="0093644C">
        <w:rPr>
          <w:rFonts w:ascii="Times New Roman" w:hAnsi="Times New Roman" w:cs="Times New Roman"/>
          <w:sz w:val="20"/>
          <w:szCs w:val="20"/>
        </w:rPr>
        <w:t xml:space="preserve"> Correlation between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A)</w:t>
      </w:r>
      <w:r w:rsidRPr="0093644C">
        <w:rPr>
          <w:rFonts w:ascii="Times New Roman" w:hAnsi="Times New Roman" w:cs="Times New Roman"/>
          <w:sz w:val="20"/>
          <w:szCs w:val="20"/>
        </w:rPr>
        <w:t xml:space="preserve"> length of stay in paediatric intensive care unit (PICU)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systolic blood pressure (BP) in first 24 hours postoperatively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C)</w:t>
      </w:r>
      <w:r w:rsidRPr="0093644C">
        <w:rPr>
          <w:rFonts w:ascii="Times New Roman" w:hAnsi="Times New Roman" w:cs="Times New Roman"/>
          <w:sz w:val="20"/>
          <w:szCs w:val="20"/>
        </w:rPr>
        <w:t xml:space="preserve"> volume of fluid administered in first 24 hours postoperatively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D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tacrolimus level over 7 days (n=38), and eGFR 7 days post-transplant. Correlation between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E)</w:t>
      </w:r>
      <w:r w:rsidRPr="0093644C">
        <w:rPr>
          <w:rFonts w:ascii="Times New Roman" w:hAnsi="Times New Roman" w:cs="Times New Roman"/>
          <w:sz w:val="20"/>
          <w:szCs w:val="20"/>
        </w:rPr>
        <w:t xml:space="preserve"> length of stay in PICU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F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systolic BP in first 24 hours postoperatively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G)</w:t>
      </w:r>
      <w:r w:rsidRPr="0093644C">
        <w:rPr>
          <w:rFonts w:ascii="Times New Roman" w:hAnsi="Times New Roman" w:cs="Times New Roman"/>
          <w:sz w:val="20"/>
          <w:szCs w:val="20"/>
        </w:rPr>
        <w:t xml:space="preserve"> volume of fluid administered in first 24 hours postoperatively, </w:t>
      </w:r>
      <w:r w:rsidRPr="0093644C">
        <w:rPr>
          <w:rFonts w:ascii="Times New Roman" w:hAnsi="Times New Roman" w:cs="Times New Roman"/>
          <w:b/>
          <w:bCs/>
          <w:sz w:val="20"/>
          <w:szCs w:val="20"/>
        </w:rPr>
        <w:t>(H)</w:t>
      </w:r>
      <w:r w:rsidRPr="0093644C">
        <w:rPr>
          <w:rFonts w:ascii="Times New Roman" w:hAnsi="Times New Roman" w:cs="Times New Roman"/>
          <w:sz w:val="20"/>
          <w:szCs w:val="20"/>
        </w:rPr>
        <w:t xml:space="preserve"> average tacrolimus level over 1-month (n=38), and eGFR 1-month post-transplant.</w:t>
      </w:r>
    </w:p>
    <w:p w14:paraId="533C5B5A" w14:textId="77777777" w:rsidR="002C7060" w:rsidRDefault="002C7060" w:rsidP="002C7060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70601F92" w14:textId="77777777" w:rsidR="007C42C7" w:rsidRDefault="007C42C7"/>
    <w:sectPr w:rsidR="007C42C7" w:rsidSect="002C70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Jennifer Zhang" w:date="2023-12-13T15:53:00Z" w:initials="JZ">
    <w:p w14:paraId="34E87A12" w14:textId="77777777" w:rsidR="00ED30E0" w:rsidRDefault="00ED30E0" w:rsidP="004C22E7">
      <w:pPr>
        <w:pStyle w:val="CommentText"/>
      </w:pPr>
      <w:r>
        <w:rPr>
          <w:rStyle w:val="CommentReference"/>
        </w:rPr>
        <w:annotationRef/>
      </w:r>
      <w:r>
        <w:t xml:space="preserve">Change to B&amp;W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4E87A1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5177C42" w16cex:dateUtc="2023-12-13T04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4E87A12" w16cid:durableId="25177C4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ennifer Zhang">
    <w15:presenceInfo w15:providerId="AD" w15:userId="S::jzha2790@uni.sydney.edu.au::7a572926-c656-4ae7-9a98-5152886c0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7060"/>
    <w:rsid w:val="001B5083"/>
    <w:rsid w:val="001D6A56"/>
    <w:rsid w:val="001D6E5B"/>
    <w:rsid w:val="002B4FDE"/>
    <w:rsid w:val="002C7060"/>
    <w:rsid w:val="002D7ED4"/>
    <w:rsid w:val="002E001C"/>
    <w:rsid w:val="00384998"/>
    <w:rsid w:val="003A240F"/>
    <w:rsid w:val="003C4DBA"/>
    <w:rsid w:val="00410554"/>
    <w:rsid w:val="004C1CD1"/>
    <w:rsid w:val="004C22E7"/>
    <w:rsid w:val="005238AE"/>
    <w:rsid w:val="00584EED"/>
    <w:rsid w:val="00607D89"/>
    <w:rsid w:val="00724180"/>
    <w:rsid w:val="007913A6"/>
    <w:rsid w:val="007C42C7"/>
    <w:rsid w:val="007D6A27"/>
    <w:rsid w:val="007E4591"/>
    <w:rsid w:val="00815615"/>
    <w:rsid w:val="00833EF2"/>
    <w:rsid w:val="00867B55"/>
    <w:rsid w:val="00953158"/>
    <w:rsid w:val="009D3A49"/>
    <w:rsid w:val="00AF0E0C"/>
    <w:rsid w:val="00B0351A"/>
    <w:rsid w:val="00ED30E0"/>
    <w:rsid w:val="00F61B08"/>
    <w:rsid w:val="00F7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A5057"/>
  <w15:docId w15:val="{BF942F40-77B0-47A7-A699-854644BA9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06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3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0E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0E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microsoft.com/office/2011/relationships/people" Target="people.xml"/><Relationship Id="rId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comments" Target="comment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hang</dc:creator>
  <cp:keywords/>
  <dc:description/>
  <cp:lastModifiedBy>Siah Kim</cp:lastModifiedBy>
  <cp:revision>3</cp:revision>
  <dcterms:created xsi:type="dcterms:W3CDTF">2024-08-07T00:14:00Z</dcterms:created>
  <dcterms:modified xsi:type="dcterms:W3CDTF">2024-08-07T00:15:00Z</dcterms:modified>
</cp:coreProperties>
</file>